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497"/>
      </w:tblGrid>
      <w:tr w:rsidR="00987E27" w:rsidRPr="007902F3" w14:paraId="25EB7454" w14:textId="77777777" w:rsidTr="007902F3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73271" w14:textId="77777777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6BC88" w14:textId="468C0549" w:rsidR="00987E27" w:rsidRPr="007902F3" w:rsidRDefault="007902F3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87E27" w:rsidRPr="007902F3">
              <w:rPr>
                <w:rFonts w:ascii="Times New Roman" w:hAnsi="Times New Roman" w:cs="Times New Roman"/>
                <w:sz w:val="24"/>
                <w:szCs w:val="24"/>
              </w:rPr>
              <w:t>oefficient of difficulty</w:t>
            </w:r>
          </w:p>
        </w:tc>
      </w:tr>
      <w:tr w:rsidR="008817BD" w:rsidRPr="007902F3" w14:paraId="32D9815C" w14:textId="77777777" w:rsidTr="007902F3"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1E51480F" w14:textId="46AADC50" w:rsidR="008817BD" w:rsidRPr="007902F3" w:rsidRDefault="00987E27" w:rsidP="007902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2F46312E" w14:textId="1E87A2C5" w:rsidR="008817BD" w:rsidRPr="007902F3" w:rsidRDefault="008817BD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7BD" w:rsidRPr="007902F3" w14:paraId="2A1F81C8" w14:textId="77777777" w:rsidTr="007902F3">
        <w:tc>
          <w:tcPr>
            <w:tcW w:w="6799" w:type="dxa"/>
            <w:vAlign w:val="center"/>
          </w:tcPr>
          <w:p w14:paraId="5D44837B" w14:textId="5A13F7B8" w:rsidR="008817BD" w:rsidRPr="007902F3" w:rsidRDefault="008817BD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1. What are the main symptoms commonly associated with depression? (Multiple choices allowed)</w:t>
            </w:r>
          </w:p>
        </w:tc>
        <w:tc>
          <w:tcPr>
            <w:tcW w:w="1497" w:type="dxa"/>
            <w:vAlign w:val="center"/>
          </w:tcPr>
          <w:p w14:paraId="2874F674" w14:textId="4C7832D0" w:rsidR="008817BD" w:rsidRPr="007902F3" w:rsidRDefault="008817BD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817BD" w:rsidRPr="007902F3" w14:paraId="5DAF2402" w14:textId="77777777" w:rsidTr="007902F3">
        <w:tc>
          <w:tcPr>
            <w:tcW w:w="6799" w:type="dxa"/>
            <w:vAlign w:val="center"/>
          </w:tcPr>
          <w:p w14:paraId="15C28DA1" w14:textId="6E1E0F74" w:rsidR="008817BD" w:rsidRPr="007902F3" w:rsidRDefault="008817BD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2. Depression is closely related to genetic factors, often seen in first-degree relatives of depressed patients, with a high concordance rate in monozygotic twins.</w:t>
            </w:r>
          </w:p>
        </w:tc>
        <w:tc>
          <w:tcPr>
            <w:tcW w:w="1497" w:type="dxa"/>
            <w:vAlign w:val="center"/>
          </w:tcPr>
          <w:p w14:paraId="63C02743" w14:textId="03C47696" w:rsidR="008817BD" w:rsidRPr="007902F3" w:rsidRDefault="008817BD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8817BD" w:rsidRPr="007902F3" w14:paraId="2E3D8FDE" w14:textId="77777777" w:rsidTr="007902F3">
        <w:tc>
          <w:tcPr>
            <w:tcW w:w="6799" w:type="dxa"/>
            <w:vAlign w:val="center"/>
          </w:tcPr>
          <w:p w14:paraId="2305456F" w14:textId="4A5EFD78" w:rsidR="008817BD" w:rsidRPr="007902F3" w:rsidRDefault="008817BD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3. What are the reasons that make college students prone to depression? (Multiple choices allowed)</w:t>
            </w:r>
          </w:p>
        </w:tc>
        <w:tc>
          <w:tcPr>
            <w:tcW w:w="1497" w:type="dxa"/>
            <w:vAlign w:val="center"/>
          </w:tcPr>
          <w:p w14:paraId="1C456B99" w14:textId="21349B01" w:rsidR="008817BD" w:rsidRPr="007902F3" w:rsidRDefault="008817BD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817BD" w:rsidRPr="007902F3" w14:paraId="41AF8EAD" w14:textId="77777777" w:rsidTr="007902F3">
        <w:tc>
          <w:tcPr>
            <w:tcW w:w="6799" w:type="dxa"/>
            <w:vAlign w:val="center"/>
          </w:tcPr>
          <w:p w14:paraId="0AC515D6" w14:textId="253705C1" w:rsidR="008817BD" w:rsidRPr="007902F3" w:rsidRDefault="008817BD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4. Women are more likely to suffer from depression than men.</w:t>
            </w:r>
          </w:p>
        </w:tc>
        <w:tc>
          <w:tcPr>
            <w:tcW w:w="1497" w:type="dxa"/>
            <w:vAlign w:val="center"/>
          </w:tcPr>
          <w:p w14:paraId="45E37295" w14:textId="755EFAB4" w:rsidR="008817BD" w:rsidRPr="007902F3" w:rsidRDefault="008817BD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8817BD" w:rsidRPr="007902F3" w14:paraId="373D4C76" w14:textId="77777777" w:rsidTr="007902F3">
        <w:tc>
          <w:tcPr>
            <w:tcW w:w="6799" w:type="dxa"/>
            <w:vAlign w:val="center"/>
          </w:tcPr>
          <w:p w14:paraId="6BEBD669" w14:textId="27D1B379" w:rsidR="008817BD" w:rsidRPr="007902F3" w:rsidRDefault="008817BD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6. Which of the following diseases may contribute to depression? (Multiple choices allowed)</w:t>
            </w:r>
          </w:p>
        </w:tc>
        <w:tc>
          <w:tcPr>
            <w:tcW w:w="1497" w:type="dxa"/>
            <w:vAlign w:val="center"/>
          </w:tcPr>
          <w:p w14:paraId="518D5D33" w14:textId="717032C5" w:rsidR="008817BD" w:rsidRPr="007902F3" w:rsidRDefault="00987E27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8817BD" w:rsidRPr="007902F3" w14:paraId="64E05E39" w14:textId="77777777" w:rsidTr="007902F3">
        <w:tc>
          <w:tcPr>
            <w:tcW w:w="6799" w:type="dxa"/>
            <w:vAlign w:val="center"/>
          </w:tcPr>
          <w:p w14:paraId="45AB2A07" w14:textId="42E69BD2" w:rsidR="008817BD" w:rsidRPr="007902F3" w:rsidRDefault="008817BD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7. Depression, in turn, can lead to greater stress and functional impairment, affecting the patient's life and exacerbating depressive symptoms.</w:t>
            </w:r>
          </w:p>
        </w:tc>
        <w:tc>
          <w:tcPr>
            <w:tcW w:w="1497" w:type="dxa"/>
            <w:vAlign w:val="center"/>
          </w:tcPr>
          <w:p w14:paraId="52781C3E" w14:textId="0172C917" w:rsidR="008817BD" w:rsidRPr="007902F3" w:rsidRDefault="00987E27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817BD" w:rsidRPr="007902F3" w14:paraId="5600BA1E" w14:textId="77777777" w:rsidTr="007902F3">
        <w:tc>
          <w:tcPr>
            <w:tcW w:w="6799" w:type="dxa"/>
            <w:vAlign w:val="center"/>
          </w:tcPr>
          <w:p w14:paraId="58452F18" w14:textId="23F4A806" w:rsidR="008817BD" w:rsidRPr="007902F3" w:rsidRDefault="008817BD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8. Patients with cardiovascular diseases, cancer, diabetes, and respiratory system diseases are more prone to depression.</w:t>
            </w:r>
          </w:p>
        </w:tc>
        <w:tc>
          <w:tcPr>
            <w:tcW w:w="1497" w:type="dxa"/>
            <w:vAlign w:val="center"/>
          </w:tcPr>
          <w:p w14:paraId="712C9298" w14:textId="1EC6CE3A" w:rsidR="008817BD" w:rsidRPr="007902F3" w:rsidRDefault="00987E27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817BD" w:rsidRPr="007902F3" w14:paraId="41A2B1DE" w14:textId="77777777" w:rsidTr="007902F3">
        <w:tc>
          <w:tcPr>
            <w:tcW w:w="6799" w:type="dxa"/>
            <w:vAlign w:val="center"/>
          </w:tcPr>
          <w:p w14:paraId="521C43CC" w14:textId="7BDEB4C2" w:rsidR="008817BD" w:rsidRPr="007902F3" w:rsidRDefault="008817BD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9. Depression can be treated with psychotherapy and medication.</w:t>
            </w:r>
          </w:p>
        </w:tc>
        <w:tc>
          <w:tcPr>
            <w:tcW w:w="1497" w:type="dxa"/>
            <w:vAlign w:val="center"/>
          </w:tcPr>
          <w:p w14:paraId="2161D7DB" w14:textId="526B8310" w:rsidR="008817BD" w:rsidRPr="007902F3" w:rsidRDefault="00987E27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87E27" w:rsidRPr="007902F3" w14:paraId="71F7491B" w14:textId="77777777" w:rsidTr="007902F3">
        <w:tc>
          <w:tcPr>
            <w:tcW w:w="6799" w:type="dxa"/>
            <w:vAlign w:val="center"/>
          </w:tcPr>
          <w:p w14:paraId="390A1F4D" w14:textId="345607CA" w:rsidR="00987E27" w:rsidRPr="007902F3" w:rsidRDefault="00987E27" w:rsidP="007902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1497" w:type="dxa"/>
            <w:vAlign w:val="center"/>
          </w:tcPr>
          <w:p w14:paraId="545F9581" w14:textId="77777777" w:rsidR="00987E27" w:rsidRPr="007902F3" w:rsidRDefault="00987E27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E27" w:rsidRPr="007902F3" w14:paraId="0EB70DDA" w14:textId="77777777" w:rsidTr="007902F3">
        <w:tc>
          <w:tcPr>
            <w:tcW w:w="6799" w:type="dxa"/>
            <w:vAlign w:val="center"/>
          </w:tcPr>
          <w:p w14:paraId="7B04C1A0" w14:textId="1A56E760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1. If you observe symptoms of depression in friends or classmates, would you proactively help them?</w:t>
            </w:r>
          </w:p>
        </w:tc>
        <w:tc>
          <w:tcPr>
            <w:tcW w:w="1497" w:type="dxa"/>
            <w:vAlign w:val="center"/>
          </w:tcPr>
          <w:p w14:paraId="008523B2" w14:textId="30ED6140" w:rsidR="00987E27" w:rsidRPr="007902F3" w:rsidRDefault="00987E27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987E27" w:rsidRPr="007902F3" w14:paraId="5543324F" w14:textId="77777777" w:rsidTr="007902F3">
        <w:tc>
          <w:tcPr>
            <w:tcW w:w="6799" w:type="dxa"/>
            <w:vAlign w:val="center"/>
          </w:tcPr>
          <w:p w14:paraId="1F9B21CA" w14:textId="12F71702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2. Are you willing to share your own emotions and psychological issues with others?</w:t>
            </w:r>
          </w:p>
        </w:tc>
        <w:tc>
          <w:tcPr>
            <w:tcW w:w="1497" w:type="dxa"/>
            <w:vAlign w:val="center"/>
          </w:tcPr>
          <w:p w14:paraId="1D6C0D33" w14:textId="1B8B9FB6" w:rsidR="00987E27" w:rsidRPr="007902F3" w:rsidRDefault="00987E27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87E27" w:rsidRPr="007902F3" w14:paraId="6F9B0AAF" w14:textId="77777777" w:rsidTr="007902F3">
        <w:tc>
          <w:tcPr>
            <w:tcW w:w="6799" w:type="dxa"/>
            <w:vAlign w:val="center"/>
          </w:tcPr>
          <w:p w14:paraId="0DEDDB8E" w14:textId="7131BEDD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3. Do you consider the role of mental health education on university campuses important?</w:t>
            </w:r>
          </w:p>
        </w:tc>
        <w:tc>
          <w:tcPr>
            <w:tcW w:w="1497" w:type="dxa"/>
            <w:vAlign w:val="center"/>
          </w:tcPr>
          <w:p w14:paraId="790C8018" w14:textId="2B104E7F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87E27" w:rsidRPr="007902F3" w14:paraId="45D6DB72" w14:textId="77777777" w:rsidTr="007902F3">
        <w:tc>
          <w:tcPr>
            <w:tcW w:w="6799" w:type="dxa"/>
            <w:vAlign w:val="center"/>
          </w:tcPr>
          <w:p w14:paraId="29F5C00E" w14:textId="6F599E29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4. Do you believe you can get along well with others in your family, society, and school?</w:t>
            </w:r>
          </w:p>
        </w:tc>
        <w:tc>
          <w:tcPr>
            <w:tcW w:w="1497" w:type="dxa"/>
            <w:vAlign w:val="center"/>
          </w:tcPr>
          <w:p w14:paraId="53D5A2E4" w14:textId="08764167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87E27" w:rsidRPr="007902F3" w14:paraId="0E74B439" w14:textId="77777777" w:rsidTr="007902F3">
        <w:tc>
          <w:tcPr>
            <w:tcW w:w="6799" w:type="dxa"/>
            <w:vAlign w:val="center"/>
          </w:tcPr>
          <w:p w14:paraId="5EAD7D5A" w14:textId="5C157FEE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5. Do you think you might suffer from depression?</w:t>
            </w:r>
          </w:p>
        </w:tc>
        <w:tc>
          <w:tcPr>
            <w:tcW w:w="1497" w:type="dxa"/>
            <w:vAlign w:val="center"/>
          </w:tcPr>
          <w:p w14:paraId="40AED6D6" w14:textId="7A3B12E7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987E27" w:rsidRPr="007902F3" w14:paraId="5914704D" w14:textId="77777777" w:rsidTr="007902F3">
        <w:tc>
          <w:tcPr>
            <w:tcW w:w="6799" w:type="dxa"/>
            <w:vAlign w:val="center"/>
          </w:tcPr>
          <w:p w14:paraId="2E32B870" w14:textId="3FD9C32C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6. Regarding the occurrence of depression, do you believe you can acknowledge and face it, actively seeking help or finding ways to overcome it?</w:t>
            </w:r>
          </w:p>
        </w:tc>
        <w:tc>
          <w:tcPr>
            <w:tcW w:w="1497" w:type="dxa"/>
            <w:vAlign w:val="center"/>
          </w:tcPr>
          <w:p w14:paraId="6ADA7056" w14:textId="1C57A31F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87E27" w:rsidRPr="007902F3" w14:paraId="57791183" w14:textId="77777777" w:rsidTr="007902F3">
        <w:tc>
          <w:tcPr>
            <w:tcW w:w="6799" w:type="dxa"/>
            <w:vAlign w:val="center"/>
          </w:tcPr>
          <w:p w14:paraId="00252AE5" w14:textId="2021568A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7. Depression is something shameful or stigmatized.</w:t>
            </w:r>
          </w:p>
        </w:tc>
        <w:tc>
          <w:tcPr>
            <w:tcW w:w="1497" w:type="dxa"/>
            <w:vAlign w:val="center"/>
          </w:tcPr>
          <w:p w14:paraId="2CEB3C67" w14:textId="6AB1AD76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987E27" w:rsidRPr="007902F3" w14:paraId="5173F6C2" w14:textId="77777777" w:rsidTr="007902F3">
        <w:tc>
          <w:tcPr>
            <w:tcW w:w="6799" w:type="dxa"/>
            <w:vAlign w:val="center"/>
          </w:tcPr>
          <w:p w14:paraId="5AA1AB80" w14:textId="00637340" w:rsidR="00987E27" w:rsidRPr="007902F3" w:rsidRDefault="00987E27" w:rsidP="007902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1497" w:type="dxa"/>
            <w:vAlign w:val="center"/>
          </w:tcPr>
          <w:p w14:paraId="073D3056" w14:textId="77777777" w:rsidR="00987E27" w:rsidRPr="007902F3" w:rsidRDefault="00987E27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E27" w:rsidRPr="007902F3" w14:paraId="7DDA6200" w14:textId="77777777" w:rsidTr="007902F3">
        <w:tc>
          <w:tcPr>
            <w:tcW w:w="6799" w:type="dxa"/>
            <w:vAlign w:val="center"/>
          </w:tcPr>
          <w:p w14:paraId="68CE4E0F" w14:textId="28F0BEF5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1. Is there frequent promotion or educational activities related to depression at your school?</w:t>
            </w:r>
          </w:p>
        </w:tc>
        <w:tc>
          <w:tcPr>
            <w:tcW w:w="1497" w:type="dxa"/>
            <w:vAlign w:val="center"/>
          </w:tcPr>
          <w:p w14:paraId="4D9590A1" w14:textId="4A18CE9B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87E27" w:rsidRPr="007902F3" w14:paraId="38B75A11" w14:textId="77777777" w:rsidTr="007902F3">
        <w:tc>
          <w:tcPr>
            <w:tcW w:w="6799" w:type="dxa"/>
            <w:vAlign w:val="center"/>
          </w:tcPr>
          <w:p w14:paraId="1E2A971B" w14:textId="36DA755A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2. Do you often experience symptoms of depression?</w:t>
            </w:r>
          </w:p>
        </w:tc>
        <w:tc>
          <w:tcPr>
            <w:tcW w:w="1497" w:type="dxa"/>
            <w:vAlign w:val="center"/>
          </w:tcPr>
          <w:p w14:paraId="62F3A96B" w14:textId="583FE12F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987E27" w:rsidRPr="007902F3" w14:paraId="11D1DC82" w14:textId="77777777" w:rsidTr="007902F3">
        <w:tc>
          <w:tcPr>
            <w:tcW w:w="6799" w:type="dxa"/>
            <w:vAlign w:val="center"/>
          </w:tcPr>
          <w:p w14:paraId="6CD293FB" w14:textId="75D4C7F2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3. Do you often feel stress from family, school, society, etc.?</w:t>
            </w:r>
          </w:p>
        </w:tc>
        <w:tc>
          <w:tcPr>
            <w:tcW w:w="1497" w:type="dxa"/>
            <w:vAlign w:val="center"/>
          </w:tcPr>
          <w:p w14:paraId="6583F16D" w14:textId="13E6BFB3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987E27" w:rsidRPr="007902F3" w14:paraId="720184A5" w14:textId="77777777" w:rsidTr="007902F3">
        <w:tc>
          <w:tcPr>
            <w:tcW w:w="6799" w:type="dxa"/>
            <w:vAlign w:val="center"/>
          </w:tcPr>
          <w:p w14:paraId="1E638093" w14:textId="7F078F56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4. Do you often use self-relief methods to vent negative emotions?</w:t>
            </w:r>
          </w:p>
        </w:tc>
        <w:tc>
          <w:tcPr>
            <w:tcW w:w="1497" w:type="dxa"/>
            <w:vAlign w:val="center"/>
          </w:tcPr>
          <w:p w14:paraId="6A484810" w14:textId="59936EAD" w:rsidR="00987E27" w:rsidRPr="007902F3" w:rsidRDefault="001E0E2F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987E27" w:rsidRPr="007902F3" w14:paraId="412D039B" w14:textId="77777777" w:rsidTr="007902F3">
        <w:tc>
          <w:tcPr>
            <w:tcW w:w="6799" w:type="dxa"/>
            <w:vAlign w:val="center"/>
          </w:tcPr>
          <w:p w14:paraId="6833D833" w14:textId="6012E355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5. In situations where self-relief of negative emotions is not ideal, do you actively seek help?</w:t>
            </w:r>
          </w:p>
        </w:tc>
        <w:tc>
          <w:tcPr>
            <w:tcW w:w="1497" w:type="dxa"/>
            <w:vAlign w:val="center"/>
          </w:tcPr>
          <w:p w14:paraId="27FA1CBB" w14:textId="3838981E" w:rsidR="00987E27" w:rsidRPr="007902F3" w:rsidRDefault="007902F3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87E27" w:rsidRPr="007902F3" w14:paraId="3BC1A661" w14:textId="77777777" w:rsidTr="007902F3">
        <w:tc>
          <w:tcPr>
            <w:tcW w:w="6799" w:type="dxa"/>
            <w:vAlign w:val="center"/>
          </w:tcPr>
          <w:p w14:paraId="61F5005D" w14:textId="4FA80EEB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7. Do you have alcohol dependence and often use alcohol to release emotions?</w:t>
            </w:r>
          </w:p>
        </w:tc>
        <w:tc>
          <w:tcPr>
            <w:tcW w:w="1497" w:type="dxa"/>
            <w:vAlign w:val="center"/>
          </w:tcPr>
          <w:p w14:paraId="0F1BE234" w14:textId="79428EB3" w:rsidR="00987E27" w:rsidRPr="007902F3" w:rsidRDefault="007902F3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987E27" w:rsidRPr="007902F3" w14:paraId="2C11EB89" w14:textId="77777777" w:rsidTr="007902F3">
        <w:tc>
          <w:tcPr>
            <w:tcW w:w="6799" w:type="dxa"/>
            <w:vAlign w:val="center"/>
          </w:tcPr>
          <w:p w14:paraId="26373B5B" w14:textId="7D511B71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8. Do you often feel physically uncomfortable?</w:t>
            </w:r>
          </w:p>
        </w:tc>
        <w:tc>
          <w:tcPr>
            <w:tcW w:w="1497" w:type="dxa"/>
            <w:vAlign w:val="center"/>
          </w:tcPr>
          <w:p w14:paraId="2FECD772" w14:textId="7A70F753" w:rsidR="00987E27" w:rsidRPr="007902F3" w:rsidRDefault="007902F3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87E27" w:rsidRPr="007902F3" w14:paraId="6EFE078A" w14:textId="77777777" w:rsidTr="007902F3">
        <w:tc>
          <w:tcPr>
            <w:tcW w:w="6799" w:type="dxa"/>
            <w:vAlign w:val="center"/>
          </w:tcPr>
          <w:p w14:paraId="01E4C3BD" w14:textId="2B96C898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 Do you feel anxious or nervous because of physical discomfort?</w:t>
            </w:r>
          </w:p>
        </w:tc>
        <w:tc>
          <w:tcPr>
            <w:tcW w:w="1497" w:type="dxa"/>
            <w:vAlign w:val="center"/>
          </w:tcPr>
          <w:p w14:paraId="4035E77A" w14:textId="69645205" w:rsidR="00987E27" w:rsidRPr="007902F3" w:rsidRDefault="007902F3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987E27" w:rsidRPr="007902F3" w14:paraId="0751C25F" w14:textId="77777777" w:rsidTr="007902F3">
        <w:tc>
          <w:tcPr>
            <w:tcW w:w="6799" w:type="dxa"/>
            <w:vAlign w:val="center"/>
          </w:tcPr>
          <w:p w14:paraId="22743045" w14:textId="529A4383" w:rsidR="00987E27" w:rsidRPr="007902F3" w:rsidRDefault="00987E27" w:rsidP="0079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10. Have you ever engaged in non-suicidal self-harm behaviors?</w:t>
            </w:r>
          </w:p>
        </w:tc>
        <w:tc>
          <w:tcPr>
            <w:tcW w:w="1497" w:type="dxa"/>
            <w:vAlign w:val="center"/>
          </w:tcPr>
          <w:p w14:paraId="5E6C99B6" w14:textId="4B091F7D" w:rsidR="00987E27" w:rsidRPr="007902F3" w:rsidRDefault="007902F3" w:rsidP="0079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2F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</w:tbl>
    <w:p w14:paraId="1448A289" w14:textId="77777777" w:rsidR="00E33895" w:rsidRDefault="00E33895"/>
    <w:sectPr w:rsidR="00E33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BD"/>
    <w:rsid w:val="001E0E2F"/>
    <w:rsid w:val="007902F3"/>
    <w:rsid w:val="008817BD"/>
    <w:rsid w:val="00987E27"/>
    <w:rsid w:val="00E3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3BA2C"/>
  <w15:chartTrackingRefBased/>
  <w15:docId w15:val="{ED21B2AD-1855-436B-A362-F6F91481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1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</dc:creator>
  <cp:keywords/>
  <dc:description/>
  <cp:lastModifiedBy>medsci</cp:lastModifiedBy>
  <cp:revision>1</cp:revision>
  <dcterms:created xsi:type="dcterms:W3CDTF">2024-04-03T02:37:00Z</dcterms:created>
  <dcterms:modified xsi:type="dcterms:W3CDTF">2024-04-03T03:40:00Z</dcterms:modified>
</cp:coreProperties>
</file>